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BEB84" w14:textId="5ADF778A" w:rsidR="00453EAA" w:rsidRPr="00195902" w:rsidRDefault="00F11AD1" w:rsidP="00A6193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9590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ditional file </w:t>
      </w:r>
      <w:r w:rsidR="00A45D51" w:rsidRPr="00195902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19590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  </w:t>
      </w:r>
      <w:r w:rsidR="00A61933" w:rsidRPr="0019590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COREQ-Checklist based on Tong A, Sainsbury P, Craig J. Consolidated criteria for reporting qualitative research (COREQ): a 32-item checklist for interviews and focus groups. Int J Qual Health Care. 2007 Dec;19(6):349-57. </w:t>
      </w:r>
      <w:proofErr w:type="spellStart"/>
      <w:r w:rsidR="00A61933" w:rsidRPr="00195902">
        <w:rPr>
          <w:rFonts w:ascii="Times New Roman" w:hAnsi="Times New Roman" w:cs="Times New Roman"/>
          <w:i/>
          <w:iCs/>
          <w:sz w:val="22"/>
          <w:szCs w:val="22"/>
          <w:lang w:val="en-US"/>
        </w:rPr>
        <w:t>doi</w:t>
      </w:r>
      <w:proofErr w:type="spellEnd"/>
      <w:r w:rsidR="00A61933" w:rsidRPr="00195902">
        <w:rPr>
          <w:rFonts w:ascii="Times New Roman" w:hAnsi="Times New Roman" w:cs="Times New Roman"/>
          <w:i/>
          <w:iCs/>
          <w:sz w:val="22"/>
          <w:szCs w:val="22"/>
          <w:lang w:val="en-US"/>
        </w:rPr>
        <w:t>: 10.1093/</w:t>
      </w:r>
      <w:proofErr w:type="spellStart"/>
      <w:r w:rsidR="00A61933" w:rsidRPr="00195902">
        <w:rPr>
          <w:rFonts w:ascii="Times New Roman" w:hAnsi="Times New Roman" w:cs="Times New Roman"/>
          <w:i/>
          <w:iCs/>
          <w:sz w:val="22"/>
          <w:szCs w:val="22"/>
          <w:lang w:val="en-US"/>
        </w:rPr>
        <w:t>intqhc</w:t>
      </w:r>
      <w:proofErr w:type="spellEnd"/>
      <w:r w:rsidR="00A61933" w:rsidRPr="0019590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/mzm042. </w:t>
      </w:r>
      <w:proofErr w:type="spellStart"/>
      <w:r w:rsidR="00A61933" w:rsidRPr="00195902">
        <w:rPr>
          <w:rFonts w:ascii="Times New Roman" w:hAnsi="Times New Roman" w:cs="Times New Roman"/>
          <w:i/>
          <w:iCs/>
          <w:sz w:val="22"/>
          <w:szCs w:val="22"/>
          <w:lang w:val="en-US"/>
        </w:rPr>
        <w:t>Epub</w:t>
      </w:r>
      <w:proofErr w:type="spellEnd"/>
      <w:r w:rsidR="00A61933" w:rsidRPr="0019590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2007 Sep 14. </w:t>
      </w:r>
      <w:r w:rsidR="00A61933" w:rsidRPr="00195902">
        <w:rPr>
          <w:rFonts w:ascii="Times New Roman" w:hAnsi="Times New Roman" w:cs="Times New Roman"/>
          <w:i/>
          <w:iCs/>
          <w:sz w:val="22"/>
          <w:szCs w:val="22"/>
        </w:rPr>
        <w:t>PMID: 17872937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8"/>
        <w:gridCol w:w="2596"/>
        <w:gridCol w:w="4678"/>
        <w:gridCol w:w="1224"/>
      </w:tblGrid>
      <w:tr w:rsidR="00453EAA" w:rsidRPr="00195902" w14:paraId="36795AA5" w14:textId="77777777" w:rsidTr="005A544E">
        <w:tc>
          <w:tcPr>
            <w:tcW w:w="518" w:type="dxa"/>
          </w:tcPr>
          <w:p w14:paraId="04D648CA" w14:textId="5F0BF320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596" w:type="dxa"/>
          </w:tcPr>
          <w:p w14:paraId="2BB324D5" w14:textId="70E0D950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em</w:t>
            </w:r>
          </w:p>
        </w:tc>
        <w:tc>
          <w:tcPr>
            <w:tcW w:w="4678" w:type="dxa"/>
          </w:tcPr>
          <w:p w14:paraId="1298C2BE" w14:textId="49FA16AD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ide question/description</w:t>
            </w:r>
          </w:p>
        </w:tc>
        <w:tc>
          <w:tcPr>
            <w:tcW w:w="1224" w:type="dxa"/>
          </w:tcPr>
          <w:p w14:paraId="0973B1D1" w14:textId="5D6D9D2A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e</w:t>
            </w:r>
          </w:p>
        </w:tc>
      </w:tr>
      <w:tr w:rsidR="00453EAA" w:rsidRPr="00195902" w14:paraId="2923A212" w14:textId="77777777" w:rsidTr="00E40C9A">
        <w:tc>
          <w:tcPr>
            <w:tcW w:w="9016" w:type="dxa"/>
            <w:gridSpan w:val="4"/>
          </w:tcPr>
          <w:p w14:paraId="6B049060" w14:textId="0FAFB427" w:rsidR="00453EAA" w:rsidRPr="00195902" w:rsidRDefault="00453EAA" w:rsidP="00453EA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omain 1: Research team and reflexivity</w:t>
            </w:r>
          </w:p>
        </w:tc>
      </w:tr>
      <w:tr w:rsidR="00453EAA" w:rsidRPr="00195902" w14:paraId="43D61AC2" w14:textId="77777777" w:rsidTr="00F36A00">
        <w:tc>
          <w:tcPr>
            <w:tcW w:w="9016" w:type="dxa"/>
            <w:gridSpan w:val="4"/>
          </w:tcPr>
          <w:p w14:paraId="7F679543" w14:textId="40B948C8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onal Characteristics</w:t>
            </w:r>
          </w:p>
        </w:tc>
      </w:tr>
      <w:tr w:rsidR="00453EAA" w:rsidRPr="00195902" w14:paraId="033F84F7" w14:textId="77777777" w:rsidTr="005A544E">
        <w:tc>
          <w:tcPr>
            <w:tcW w:w="518" w:type="dxa"/>
          </w:tcPr>
          <w:p w14:paraId="07CD6237" w14:textId="51332F38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596" w:type="dxa"/>
          </w:tcPr>
          <w:p w14:paraId="6D3D945F" w14:textId="00FC7A7D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er/facilitator</w:t>
            </w:r>
          </w:p>
        </w:tc>
        <w:tc>
          <w:tcPr>
            <w:tcW w:w="4678" w:type="dxa"/>
          </w:tcPr>
          <w:p w14:paraId="6E71E9C9" w14:textId="2EB83A55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1224" w:type="dxa"/>
          </w:tcPr>
          <w:p w14:paraId="2322A5CE" w14:textId="0460B972" w:rsidR="00453EAA" w:rsidRPr="00195902" w:rsidRDefault="0004564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</w:t>
            </w:r>
          </w:p>
        </w:tc>
      </w:tr>
      <w:tr w:rsidR="00453EAA" w:rsidRPr="00195902" w14:paraId="0B320272" w14:textId="77777777" w:rsidTr="005A544E">
        <w:tc>
          <w:tcPr>
            <w:tcW w:w="518" w:type="dxa"/>
          </w:tcPr>
          <w:p w14:paraId="36DCA2E4" w14:textId="33A764D1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596" w:type="dxa"/>
          </w:tcPr>
          <w:p w14:paraId="4961D048" w14:textId="0E0ECE4F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dentials</w:t>
            </w:r>
          </w:p>
        </w:tc>
        <w:tc>
          <w:tcPr>
            <w:tcW w:w="4678" w:type="dxa"/>
          </w:tcPr>
          <w:p w14:paraId="488047A0" w14:textId="7B0B2071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ere the researcher’s credentials? E.g. PhD, MD</w:t>
            </w:r>
          </w:p>
        </w:tc>
        <w:tc>
          <w:tcPr>
            <w:tcW w:w="1224" w:type="dxa"/>
          </w:tcPr>
          <w:p w14:paraId="7C48AD6C" w14:textId="2E2257EB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</w:t>
            </w:r>
          </w:p>
        </w:tc>
      </w:tr>
      <w:tr w:rsidR="00453EAA" w:rsidRPr="00195902" w14:paraId="0BABF38D" w14:textId="77777777" w:rsidTr="005A544E">
        <w:tc>
          <w:tcPr>
            <w:tcW w:w="518" w:type="dxa"/>
          </w:tcPr>
          <w:p w14:paraId="18948CC8" w14:textId="37D367DD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6" w:type="dxa"/>
          </w:tcPr>
          <w:p w14:paraId="15E9A56F" w14:textId="074A8354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upation</w:t>
            </w:r>
          </w:p>
        </w:tc>
        <w:tc>
          <w:tcPr>
            <w:tcW w:w="4678" w:type="dxa"/>
          </w:tcPr>
          <w:p w14:paraId="3F7C3F75" w14:textId="6B5C9087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1224" w:type="dxa"/>
          </w:tcPr>
          <w:p w14:paraId="1C9B44D2" w14:textId="6EB94573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</w:t>
            </w:r>
          </w:p>
        </w:tc>
      </w:tr>
      <w:tr w:rsidR="00453EAA" w:rsidRPr="00195902" w14:paraId="49C84BB9" w14:textId="77777777" w:rsidTr="005A544E">
        <w:tc>
          <w:tcPr>
            <w:tcW w:w="518" w:type="dxa"/>
          </w:tcPr>
          <w:p w14:paraId="41C7CE4E" w14:textId="02201F5B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596" w:type="dxa"/>
          </w:tcPr>
          <w:p w14:paraId="2942511E" w14:textId="1B5ADFE0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4678" w:type="dxa"/>
          </w:tcPr>
          <w:p w14:paraId="702EAA03" w14:textId="08ED87BD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1224" w:type="dxa"/>
          </w:tcPr>
          <w:p w14:paraId="493D252F" w14:textId="6102A444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</w:t>
            </w:r>
          </w:p>
        </w:tc>
      </w:tr>
      <w:tr w:rsidR="00453EAA" w:rsidRPr="00195902" w14:paraId="2DED4295" w14:textId="77777777" w:rsidTr="005A544E">
        <w:tc>
          <w:tcPr>
            <w:tcW w:w="518" w:type="dxa"/>
          </w:tcPr>
          <w:p w14:paraId="683AA45B" w14:textId="255F95A4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596" w:type="dxa"/>
          </w:tcPr>
          <w:p w14:paraId="2CC0238E" w14:textId="6D252344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e and training</w:t>
            </w:r>
          </w:p>
        </w:tc>
        <w:tc>
          <w:tcPr>
            <w:tcW w:w="4678" w:type="dxa"/>
          </w:tcPr>
          <w:p w14:paraId="6220D906" w14:textId="0565DCFD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1224" w:type="dxa"/>
          </w:tcPr>
          <w:p w14:paraId="21329E3D" w14:textId="40973288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-119</w:t>
            </w:r>
          </w:p>
        </w:tc>
      </w:tr>
      <w:tr w:rsidR="00453EAA" w:rsidRPr="00195902" w14:paraId="55BC9747" w14:textId="77777777" w:rsidTr="00C74089">
        <w:tc>
          <w:tcPr>
            <w:tcW w:w="9016" w:type="dxa"/>
            <w:gridSpan w:val="4"/>
          </w:tcPr>
          <w:p w14:paraId="20862816" w14:textId="02C223D7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onship with participants</w:t>
            </w:r>
          </w:p>
        </w:tc>
      </w:tr>
      <w:tr w:rsidR="00453EAA" w:rsidRPr="00195902" w14:paraId="061ABF69" w14:textId="77777777" w:rsidTr="005A544E">
        <w:tc>
          <w:tcPr>
            <w:tcW w:w="518" w:type="dxa"/>
          </w:tcPr>
          <w:p w14:paraId="5E5AA247" w14:textId="74744235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596" w:type="dxa"/>
          </w:tcPr>
          <w:p w14:paraId="56106E69" w14:textId="1FF7E075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4678" w:type="dxa"/>
          </w:tcPr>
          <w:p w14:paraId="4F688C35" w14:textId="036A98B0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1224" w:type="dxa"/>
          </w:tcPr>
          <w:p w14:paraId="78D7B3D4" w14:textId="06AAF53F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-112</w:t>
            </w:r>
          </w:p>
        </w:tc>
      </w:tr>
      <w:tr w:rsidR="00453EAA" w:rsidRPr="00195902" w14:paraId="4A10617C" w14:textId="77777777" w:rsidTr="005A544E">
        <w:tc>
          <w:tcPr>
            <w:tcW w:w="518" w:type="dxa"/>
          </w:tcPr>
          <w:p w14:paraId="2FC7A28C" w14:textId="2B1CDFFE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596" w:type="dxa"/>
          </w:tcPr>
          <w:p w14:paraId="18B398AC" w14:textId="14A7B5A6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 knowledge of the interviewer</w:t>
            </w:r>
          </w:p>
        </w:tc>
        <w:tc>
          <w:tcPr>
            <w:tcW w:w="4678" w:type="dxa"/>
          </w:tcPr>
          <w:p w14:paraId="3CF4C0B9" w14:textId="6D3BD4CE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1224" w:type="dxa"/>
          </w:tcPr>
          <w:p w14:paraId="14924291" w14:textId="22ABC65E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-123</w:t>
            </w:r>
          </w:p>
        </w:tc>
      </w:tr>
      <w:tr w:rsidR="00453EAA" w:rsidRPr="00195902" w14:paraId="66347D84" w14:textId="77777777" w:rsidTr="005A544E">
        <w:tc>
          <w:tcPr>
            <w:tcW w:w="518" w:type="dxa"/>
          </w:tcPr>
          <w:p w14:paraId="00FDC271" w14:textId="0DC9ED1E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596" w:type="dxa"/>
          </w:tcPr>
          <w:p w14:paraId="2219164F" w14:textId="679B8CEA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4678" w:type="dxa"/>
          </w:tcPr>
          <w:p w14:paraId="3779A373" w14:textId="6C827FEE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224" w:type="dxa"/>
          </w:tcPr>
          <w:p w14:paraId="50805472" w14:textId="3A695DCB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-123</w:t>
            </w:r>
          </w:p>
        </w:tc>
      </w:tr>
      <w:tr w:rsidR="00453EAA" w:rsidRPr="00195902" w14:paraId="4854A08C" w14:textId="77777777" w:rsidTr="00591F52">
        <w:tc>
          <w:tcPr>
            <w:tcW w:w="9016" w:type="dxa"/>
            <w:gridSpan w:val="4"/>
          </w:tcPr>
          <w:p w14:paraId="7096129A" w14:textId="422DACDF" w:rsidR="00453EAA" w:rsidRPr="00195902" w:rsidRDefault="00453EAA" w:rsidP="00453EA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omain 2: Study design</w:t>
            </w:r>
          </w:p>
        </w:tc>
      </w:tr>
      <w:tr w:rsidR="00453EAA" w:rsidRPr="00195902" w14:paraId="28C462D4" w14:textId="77777777" w:rsidTr="002D1F5F">
        <w:tc>
          <w:tcPr>
            <w:tcW w:w="9016" w:type="dxa"/>
            <w:gridSpan w:val="4"/>
          </w:tcPr>
          <w:p w14:paraId="3BA7A07B" w14:textId="594F1D33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oretical framework</w:t>
            </w:r>
          </w:p>
        </w:tc>
      </w:tr>
      <w:tr w:rsidR="00453EAA" w:rsidRPr="00195902" w14:paraId="471639F9" w14:textId="77777777" w:rsidTr="005A544E">
        <w:tc>
          <w:tcPr>
            <w:tcW w:w="518" w:type="dxa"/>
          </w:tcPr>
          <w:p w14:paraId="6AAB442B" w14:textId="4B2011B5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596" w:type="dxa"/>
          </w:tcPr>
          <w:p w14:paraId="46EB4100" w14:textId="77777777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ological orientation and</w:t>
            </w:r>
          </w:p>
          <w:p w14:paraId="47631198" w14:textId="4A297112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ory</w:t>
            </w:r>
          </w:p>
        </w:tc>
        <w:tc>
          <w:tcPr>
            <w:tcW w:w="4678" w:type="dxa"/>
          </w:tcPr>
          <w:p w14:paraId="26E3875A" w14:textId="77777777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methodological orientation was stated to underpin the study? e.g. grounded theory,</w:t>
            </w:r>
          </w:p>
          <w:p w14:paraId="3EA6C43E" w14:textId="1431CB36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ourse analysis, ethnography, phenomenology, content analysis</w:t>
            </w:r>
          </w:p>
        </w:tc>
        <w:tc>
          <w:tcPr>
            <w:tcW w:w="1224" w:type="dxa"/>
          </w:tcPr>
          <w:p w14:paraId="1EC35811" w14:textId="2DFF0F8C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-128, 142-143</w:t>
            </w:r>
          </w:p>
        </w:tc>
      </w:tr>
      <w:tr w:rsidR="00453EAA" w:rsidRPr="00195902" w14:paraId="3D0D6BF5" w14:textId="77777777" w:rsidTr="006F1CF5">
        <w:tc>
          <w:tcPr>
            <w:tcW w:w="9016" w:type="dxa"/>
            <w:gridSpan w:val="4"/>
          </w:tcPr>
          <w:p w14:paraId="6747802F" w14:textId="57127C16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 selection</w:t>
            </w:r>
          </w:p>
        </w:tc>
      </w:tr>
      <w:tr w:rsidR="00453EAA" w:rsidRPr="00195902" w14:paraId="2EB8E5E8" w14:textId="77777777" w:rsidTr="005A544E">
        <w:tc>
          <w:tcPr>
            <w:tcW w:w="518" w:type="dxa"/>
          </w:tcPr>
          <w:p w14:paraId="4F76E1D8" w14:textId="5E1E7876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596" w:type="dxa"/>
          </w:tcPr>
          <w:p w14:paraId="1EC309EA" w14:textId="37AC2D85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4678" w:type="dxa"/>
          </w:tcPr>
          <w:p w14:paraId="3B6025CF" w14:textId="62180165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224" w:type="dxa"/>
          </w:tcPr>
          <w:p w14:paraId="72973AD5" w14:textId="1F34CAAF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3-120</w:t>
            </w:r>
          </w:p>
        </w:tc>
      </w:tr>
      <w:tr w:rsidR="00453EAA" w:rsidRPr="00195902" w14:paraId="6F826E33" w14:textId="77777777" w:rsidTr="005A544E">
        <w:tc>
          <w:tcPr>
            <w:tcW w:w="518" w:type="dxa"/>
          </w:tcPr>
          <w:p w14:paraId="518464E1" w14:textId="6C26F813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2596" w:type="dxa"/>
          </w:tcPr>
          <w:p w14:paraId="5F1EEDF8" w14:textId="6CC2F040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 of approach</w:t>
            </w:r>
          </w:p>
        </w:tc>
        <w:tc>
          <w:tcPr>
            <w:tcW w:w="4678" w:type="dxa"/>
          </w:tcPr>
          <w:p w14:paraId="409C21F4" w14:textId="2A7A13A7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were participants approached? e.g. face-to-face, telephone, mail, email</w:t>
            </w:r>
          </w:p>
        </w:tc>
        <w:tc>
          <w:tcPr>
            <w:tcW w:w="1224" w:type="dxa"/>
          </w:tcPr>
          <w:p w14:paraId="40CF65D5" w14:textId="0688D362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-120</w:t>
            </w:r>
          </w:p>
        </w:tc>
      </w:tr>
      <w:tr w:rsidR="00453EAA" w:rsidRPr="00195902" w14:paraId="19FD946F" w14:textId="77777777" w:rsidTr="005A544E">
        <w:tc>
          <w:tcPr>
            <w:tcW w:w="518" w:type="dxa"/>
          </w:tcPr>
          <w:p w14:paraId="28D949F4" w14:textId="0157AEF5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596" w:type="dxa"/>
          </w:tcPr>
          <w:p w14:paraId="32F6EAD6" w14:textId="323A7B20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4678" w:type="dxa"/>
          </w:tcPr>
          <w:p w14:paraId="459BDB60" w14:textId="2A54B831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1224" w:type="dxa"/>
          </w:tcPr>
          <w:p w14:paraId="073BBE3B" w14:textId="0F7B3153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</w:t>
            </w:r>
          </w:p>
        </w:tc>
      </w:tr>
      <w:tr w:rsidR="00453EAA" w:rsidRPr="00195902" w14:paraId="4F6248FE" w14:textId="77777777" w:rsidTr="005A544E">
        <w:tc>
          <w:tcPr>
            <w:tcW w:w="518" w:type="dxa"/>
          </w:tcPr>
          <w:p w14:paraId="15AA8151" w14:textId="6C16CC1F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2596" w:type="dxa"/>
          </w:tcPr>
          <w:p w14:paraId="492FC655" w14:textId="1F11D93B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on</w:t>
            </w:r>
          </w:p>
        </w:tc>
        <w:tc>
          <w:tcPr>
            <w:tcW w:w="4678" w:type="dxa"/>
          </w:tcPr>
          <w:p w14:paraId="48D896C7" w14:textId="5FB42B6D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1224" w:type="dxa"/>
          </w:tcPr>
          <w:p w14:paraId="381D1959" w14:textId="2B5F3736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</w:t>
            </w:r>
          </w:p>
        </w:tc>
      </w:tr>
      <w:tr w:rsidR="00453EAA" w:rsidRPr="00195902" w14:paraId="14D9F769" w14:textId="77777777" w:rsidTr="00BA2BF0">
        <w:tc>
          <w:tcPr>
            <w:tcW w:w="9016" w:type="dxa"/>
            <w:gridSpan w:val="4"/>
          </w:tcPr>
          <w:p w14:paraId="00032CCA" w14:textId="5ED8B899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ting</w:t>
            </w:r>
          </w:p>
        </w:tc>
      </w:tr>
      <w:tr w:rsidR="00453EAA" w:rsidRPr="00195902" w14:paraId="2C91EE07" w14:textId="77777777" w:rsidTr="005A544E">
        <w:tc>
          <w:tcPr>
            <w:tcW w:w="518" w:type="dxa"/>
          </w:tcPr>
          <w:p w14:paraId="429354D7" w14:textId="06A9A3C8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2596" w:type="dxa"/>
          </w:tcPr>
          <w:p w14:paraId="292AA382" w14:textId="04B6B460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ting of</w:t>
            </w:r>
            <w:proofErr w:type="gramEnd"/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ata collection</w:t>
            </w:r>
          </w:p>
        </w:tc>
        <w:tc>
          <w:tcPr>
            <w:tcW w:w="4678" w:type="dxa"/>
          </w:tcPr>
          <w:p w14:paraId="63CF7F2D" w14:textId="70328224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re was the data collected? e.g. home, clinic, workplace</w:t>
            </w:r>
          </w:p>
        </w:tc>
        <w:tc>
          <w:tcPr>
            <w:tcW w:w="1224" w:type="dxa"/>
          </w:tcPr>
          <w:p w14:paraId="2A4ED018" w14:textId="56178D1E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-135</w:t>
            </w:r>
          </w:p>
        </w:tc>
      </w:tr>
      <w:tr w:rsidR="00453EAA" w:rsidRPr="00195902" w14:paraId="1B27628B" w14:textId="77777777" w:rsidTr="005A544E">
        <w:tc>
          <w:tcPr>
            <w:tcW w:w="518" w:type="dxa"/>
          </w:tcPr>
          <w:p w14:paraId="576E24EB" w14:textId="63F308E9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2596" w:type="dxa"/>
          </w:tcPr>
          <w:p w14:paraId="378B1E18" w14:textId="7A9BD9D5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sence of non-participants </w:t>
            </w:r>
          </w:p>
        </w:tc>
        <w:tc>
          <w:tcPr>
            <w:tcW w:w="4678" w:type="dxa"/>
          </w:tcPr>
          <w:p w14:paraId="6F0E4693" w14:textId="4800C29B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1224" w:type="dxa"/>
          </w:tcPr>
          <w:p w14:paraId="11B656AA" w14:textId="5B96F7A4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</w:t>
            </w:r>
          </w:p>
        </w:tc>
      </w:tr>
      <w:tr w:rsidR="00453EAA" w:rsidRPr="00195902" w14:paraId="7D04A9E6" w14:textId="77777777" w:rsidTr="005A544E">
        <w:tc>
          <w:tcPr>
            <w:tcW w:w="518" w:type="dxa"/>
          </w:tcPr>
          <w:p w14:paraId="440BFA68" w14:textId="74671EE5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2596" w:type="dxa"/>
          </w:tcPr>
          <w:p w14:paraId="1A922F31" w14:textId="25C4B0C8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scription of sample </w:t>
            </w:r>
          </w:p>
        </w:tc>
        <w:tc>
          <w:tcPr>
            <w:tcW w:w="4678" w:type="dxa"/>
          </w:tcPr>
          <w:p w14:paraId="7529223F" w14:textId="017105A6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1224" w:type="dxa"/>
          </w:tcPr>
          <w:p w14:paraId="4613B49C" w14:textId="6E18537C" w:rsidR="00453EAA" w:rsidRPr="00195902" w:rsidRDefault="00AE7684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-160</w:t>
            </w:r>
          </w:p>
        </w:tc>
      </w:tr>
      <w:tr w:rsidR="00453EAA" w:rsidRPr="00195902" w14:paraId="38718F0B" w14:textId="77777777" w:rsidTr="00552612">
        <w:tc>
          <w:tcPr>
            <w:tcW w:w="9016" w:type="dxa"/>
            <w:gridSpan w:val="4"/>
          </w:tcPr>
          <w:p w14:paraId="598E0563" w14:textId="7FBFF042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</w:t>
            </w:r>
            <w:r w:rsidR="00A61933"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llection</w:t>
            </w:r>
          </w:p>
        </w:tc>
      </w:tr>
      <w:tr w:rsidR="00453EAA" w:rsidRPr="00195902" w14:paraId="7241B88A" w14:textId="77777777" w:rsidTr="005A544E">
        <w:tc>
          <w:tcPr>
            <w:tcW w:w="518" w:type="dxa"/>
          </w:tcPr>
          <w:p w14:paraId="7D3A6DB2" w14:textId="1D887B1E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2596" w:type="dxa"/>
          </w:tcPr>
          <w:p w14:paraId="458F53CE" w14:textId="500BDD99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4678" w:type="dxa"/>
          </w:tcPr>
          <w:p w14:paraId="268ECF58" w14:textId="3B333134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224" w:type="dxa"/>
          </w:tcPr>
          <w:p w14:paraId="4FB51DB6" w14:textId="1A65ED53" w:rsidR="00453EAA" w:rsidRPr="00195902" w:rsidRDefault="00E31CEB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2-133</w:t>
            </w:r>
          </w:p>
        </w:tc>
      </w:tr>
      <w:tr w:rsidR="00453EAA" w:rsidRPr="00195902" w14:paraId="45484ED9" w14:textId="77777777" w:rsidTr="005A544E">
        <w:tc>
          <w:tcPr>
            <w:tcW w:w="518" w:type="dxa"/>
          </w:tcPr>
          <w:p w14:paraId="41740882" w14:textId="380B3709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596" w:type="dxa"/>
          </w:tcPr>
          <w:p w14:paraId="1B773AD2" w14:textId="17886191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4678" w:type="dxa"/>
          </w:tcPr>
          <w:p w14:paraId="48184ABA" w14:textId="6613AEBF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repeat interviews carried out? If yes, how many?</w:t>
            </w:r>
          </w:p>
        </w:tc>
        <w:tc>
          <w:tcPr>
            <w:tcW w:w="1224" w:type="dxa"/>
          </w:tcPr>
          <w:p w14:paraId="66F7A380" w14:textId="5A4A39D0" w:rsidR="00453EAA" w:rsidRPr="00195902" w:rsidRDefault="00E31CEB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7</w:t>
            </w:r>
          </w:p>
        </w:tc>
      </w:tr>
      <w:tr w:rsidR="00453EAA" w:rsidRPr="00195902" w14:paraId="525A7CD8" w14:textId="77777777" w:rsidTr="005A544E">
        <w:tc>
          <w:tcPr>
            <w:tcW w:w="518" w:type="dxa"/>
          </w:tcPr>
          <w:p w14:paraId="42070E7A" w14:textId="5C03DC0A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9</w:t>
            </w:r>
          </w:p>
        </w:tc>
        <w:tc>
          <w:tcPr>
            <w:tcW w:w="2596" w:type="dxa"/>
          </w:tcPr>
          <w:p w14:paraId="23C34426" w14:textId="31F57678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udio/visual recording </w:t>
            </w:r>
          </w:p>
        </w:tc>
        <w:tc>
          <w:tcPr>
            <w:tcW w:w="4678" w:type="dxa"/>
          </w:tcPr>
          <w:p w14:paraId="151A39E1" w14:textId="30CEACEA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1224" w:type="dxa"/>
          </w:tcPr>
          <w:p w14:paraId="2A2B1893" w14:textId="500B537B" w:rsidR="00453EAA" w:rsidRPr="00195902" w:rsidRDefault="00E31CEB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-134</w:t>
            </w:r>
          </w:p>
        </w:tc>
      </w:tr>
      <w:tr w:rsidR="00453EAA" w:rsidRPr="00195902" w14:paraId="2B74DF38" w14:textId="77777777" w:rsidTr="005A544E">
        <w:tc>
          <w:tcPr>
            <w:tcW w:w="518" w:type="dxa"/>
          </w:tcPr>
          <w:p w14:paraId="19CC865B" w14:textId="6B52E870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2596" w:type="dxa"/>
          </w:tcPr>
          <w:p w14:paraId="564B1E02" w14:textId="20734213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eld notes</w:t>
            </w:r>
          </w:p>
        </w:tc>
        <w:tc>
          <w:tcPr>
            <w:tcW w:w="4678" w:type="dxa"/>
          </w:tcPr>
          <w:p w14:paraId="1ACB2179" w14:textId="00BA96B7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field notes made during and/or after the interview or focus group?</w:t>
            </w:r>
          </w:p>
        </w:tc>
        <w:tc>
          <w:tcPr>
            <w:tcW w:w="1224" w:type="dxa"/>
          </w:tcPr>
          <w:p w14:paraId="7DCFE443" w14:textId="41DB4851" w:rsidR="00453EAA" w:rsidRPr="00195902" w:rsidRDefault="00E31CEB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-137</w:t>
            </w:r>
          </w:p>
        </w:tc>
      </w:tr>
      <w:tr w:rsidR="00453EAA" w:rsidRPr="00195902" w14:paraId="7B910706" w14:textId="77777777" w:rsidTr="005A544E">
        <w:tc>
          <w:tcPr>
            <w:tcW w:w="518" w:type="dxa"/>
          </w:tcPr>
          <w:p w14:paraId="050E69DA" w14:textId="6D4843AA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2596" w:type="dxa"/>
          </w:tcPr>
          <w:p w14:paraId="14FF754A" w14:textId="1700F6AE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4678" w:type="dxa"/>
          </w:tcPr>
          <w:p w14:paraId="274347FD" w14:textId="1B042297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as the duration of the interviews or focus group?</w:t>
            </w:r>
          </w:p>
        </w:tc>
        <w:tc>
          <w:tcPr>
            <w:tcW w:w="1224" w:type="dxa"/>
          </w:tcPr>
          <w:p w14:paraId="5B2D7FE9" w14:textId="5504C2F8" w:rsidR="00453EAA" w:rsidRPr="00195902" w:rsidRDefault="00E31CEB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2</w:t>
            </w:r>
          </w:p>
        </w:tc>
      </w:tr>
      <w:tr w:rsidR="00453EAA" w:rsidRPr="00195902" w14:paraId="061914F2" w14:textId="77777777" w:rsidTr="005A544E">
        <w:tc>
          <w:tcPr>
            <w:tcW w:w="518" w:type="dxa"/>
          </w:tcPr>
          <w:p w14:paraId="1241AAB2" w14:textId="51F0A391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596" w:type="dxa"/>
          </w:tcPr>
          <w:p w14:paraId="7C3E1BB1" w14:textId="2AE29600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4678" w:type="dxa"/>
          </w:tcPr>
          <w:p w14:paraId="75B95BDE" w14:textId="51A134C6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1224" w:type="dxa"/>
          </w:tcPr>
          <w:p w14:paraId="63065C8A" w14:textId="159043E1" w:rsidR="00453EAA" w:rsidRPr="00195902" w:rsidRDefault="00E31CEB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-155</w:t>
            </w:r>
          </w:p>
        </w:tc>
      </w:tr>
      <w:tr w:rsidR="00453EAA" w:rsidRPr="00195902" w14:paraId="0263BE84" w14:textId="77777777" w:rsidTr="005A544E">
        <w:tc>
          <w:tcPr>
            <w:tcW w:w="518" w:type="dxa"/>
          </w:tcPr>
          <w:p w14:paraId="51A1AD5B" w14:textId="327C894F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2596" w:type="dxa"/>
          </w:tcPr>
          <w:p w14:paraId="42846F86" w14:textId="666604EB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4678" w:type="dxa"/>
          </w:tcPr>
          <w:p w14:paraId="6DB73DFF" w14:textId="72D7A175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1224" w:type="dxa"/>
          </w:tcPr>
          <w:p w14:paraId="29D24311" w14:textId="612CBF81" w:rsidR="00453EAA" w:rsidRPr="00195902" w:rsidRDefault="00E31CEB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-140</w:t>
            </w:r>
          </w:p>
        </w:tc>
      </w:tr>
      <w:tr w:rsidR="00453EAA" w:rsidRPr="00195902" w14:paraId="3E46688E" w14:textId="77777777" w:rsidTr="004E12DF">
        <w:tc>
          <w:tcPr>
            <w:tcW w:w="9016" w:type="dxa"/>
            <w:gridSpan w:val="4"/>
          </w:tcPr>
          <w:p w14:paraId="0288342E" w14:textId="7F10F5E1" w:rsidR="00453EAA" w:rsidRPr="00195902" w:rsidRDefault="00453EAA" w:rsidP="00453EA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omain 3: Analysis and findings</w:t>
            </w:r>
          </w:p>
        </w:tc>
      </w:tr>
      <w:tr w:rsidR="00453EAA" w:rsidRPr="00195902" w14:paraId="614F4A67" w14:textId="77777777" w:rsidTr="00C93F3D">
        <w:tc>
          <w:tcPr>
            <w:tcW w:w="9016" w:type="dxa"/>
            <w:gridSpan w:val="4"/>
          </w:tcPr>
          <w:p w14:paraId="31428E06" w14:textId="73177CD5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nalysis</w:t>
            </w:r>
          </w:p>
        </w:tc>
      </w:tr>
      <w:tr w:rsidR="00453EAA" w:rsidRPr="00195902" w14:paraId="69D07F6D" w14:textId="77777777" w:rsidTr="005A544E">
        <w:tc>
          <w:tcPr>
            <w:tcW w:w="518" w:type="dxa"/>
          </w:tcPr>
          <w:p w14:paraId="1D75C123" w14:textId="5BAC53CF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2596" w:type="dxa"/>
          </w:tcPr>
          <w:p w14:paraId="497F26CB" w14:textId="60E58FE6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umber of data coders </w:t>
            </w:r>
          </w:p>
        </w:tc>
        <w:tc>
          <w:tcPr>
            <w:tcW w:w="4678" w:type="dxa"/>
          </w:tcPr>
          <w:p w14:paraId="2E0013BD" w14:textId="61CE5028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1224" w:type="dxa"/>
          </w:tcPr>
          <w:p w14:paraId="5401F2E8" w14:textId="5160946C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4-147</w:t>
            </w:r>
          </w:p>
        </w:tc>
      </w:tr>
      <w:tr w:rsidR="00453EAA" w:rsidRPr="00195902" w14:paraId="196120C1" w14:textId="77777777" w:rsidTr="005A544E">
        <w:tc>
          <w:tcPr>
            <w:tcW w:w="518" w:type="dxa"/>
          </w:tcPr>
          <w:p w14:paraId="7B62D672" w14:textId="228F0A92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2596" w:type="dxa"/>
          </w:tcPr>
          <w:p w14:paraId="19C9C190" w14:textId="253D2D73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ption of the coding tree</w:t>
            </w:r>
          </w:p>
        </w:tc>
        <w:tc>
          <w:tcPr>
            <w:tcW w:w="4678" w:type="dxa"/>
          </w:tcPr>
          <w:p w14:paraId="6C136563" w14:textId="3705663A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1224" w:type="dxa"/>
          </w:tcPr>
          <w:p w14:paraId="3F256A05" w14:textId="48BECBBF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6</w:t>
            </w:r>
          </w:p>
        </w:tc>
      </w:tr>
      <w:tr w:rsidR="00453EAA" w:rsidRPr="00195902" w14:paraId="178EE60A" w14:textId="77777777" w:rsidTr="005A544E">
        <w:tc>
          <w:tcPr>
            <w:tcW w:w="518" w:type="dxa"/>
          </w:tcPr>
          <w:p w14:paraId="5BEBB52C" w14:textId="50837C22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2596" w:type="dxa"/>
          </w:tcPr>
          <w:p w14:paraId="7C924627" w14:textId="50A95B0E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rivation of themes</w:t>
            </w:r>
          </w:p>
        </w:tc>
        <w:tc>
          <w:tcPr>
            <w:tcW w:w="4678" w:type="dxa"/>
          </w:tcPr>
          <w:p w14:paraId="129A38F6" w14:textId="0C16FC62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1224" w:type="dxa"/>
          </w:tcPr>
          <w:p w14:paraId="4187F355" w14:textId="54C232F8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3-146</w:t>
            </w:r>
          </w:p>
        </w:tc>
      </w:tr>
      <w:tr w:rsidR="00453EAA" w:rsidRPr="00195902" w14:paraId="57BB804A" w14:textId="77777777" w:rsidTr="005A544E">
        <w:tc>
          <w:tcPr>
            <w:tcW w:w="518" w:type="dxa"/>
          </w:tcPr>
          <w:p w14:paraId="66D95AF6" w14:textId="6B9A8973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2596" w:type="dxa"/>
          </w:tcPr>
          <w:p w14:paraId="3B83805C" w14:textId="1278C5D1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4678" w:type="dxa"/>
          </w:tcPr>
          <w:p w14:paraId="3EE01FF7" w14:textId="3E498B76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1224" w:type="dxa"/>
          </w:tcPr>
          <w:p w14:paraId="373718B4" w14:textId="6C81682C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2-143</w:t>
            </w:r>
          </w:p>
        </w:tc>
      </w:tr>
      <w:tr w:rsidR="00453EAA" w:rsidRPr="00195902" w14:paraId="76CABB12" w14:textId="77777777" w:rsidTr="005A544E">
        <w:tc>
          <w:tcPr>
            <w:tcW w:w="518" w:type="dxa"/>
          </w:tcPr>
          <w:p w14:paraId="2303064A" w14:textId="3900963F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2596" w:type="dxa"/>
          </w:tcPr>
          <w:p w14:paraId="4614FA75" w14:textId="10E6B1B4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cipant checking </w:t>
            </w:r>
          </w:p>
        </w:tc>
        <w:tc>
          <w:tcPr>
            <w:tcW w:w="4678" w:type="dxa"/>
          </w:tcPr>
          <w:p w14:paraId="2DD92F79" w14:textId="7D3BF7D7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1224" w:type="dxa"/>
          </w:tcPr>
          <w:p w14:paraId="7FFF0E0B" w14:textId="2A72E0BE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-140</w:t>
            </w:r>
          </w:p>
        </w:tc>
      </w:tr>
      <w:tr w:rsidR="00453EAA" w:rsidRPr="00195902" w14:paraId="577A335E" w14:textId="77777777" w:rsidTr="000500AF">
        <w:tc>
          <w:tcPr>
            <w:tcW w:w="9016" w:type="dxa"/>
            <w:gridSpan w:val="4"/>
          </w:tcPr>
          <w:p w14:paraId="5AB471AF" w14:textId="7E23D1D3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ing</w:t>
            </w:r>
          </w:p>
        </w:tc>
      </w:tr>
      <w:tr w:rsidR="00453EAA" w:rsidRPr="00195902" w14:paraId="69AC72F2" w14:textId="77777777" w:rsidTr="005A544E">
        <w:tc>
          <w:tcPr>
            <w:tcW w:w="518" w:type="dxa"/>
          </w:tcPr>
          <w:p w14:paraId="22F04633" w14:textId="11543817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2596" w:type="dxa"/>
          </w:tcPr>
          <w:p w14:paraId="76C1D25D" w14:textId="5E0838EE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4678" w:type="dxa"/>
          </w:tcPr>
          <w:p w14:paraId="7C7CDE9F" w14:textId="77777777" w:rsidR="00A61933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participant quotations presented to illustrate the themes / findings? Was each</w:t>
            </w:r>
          </w:p>
          <w:p w14:paraId="04B030B3" w14:textId="5D7563A2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otation identified? e.g. participant number</w:t>
            </w:r>
          </w:p>
        </w:tc>
        <w:tc>
          <w:tcPr>
            <w:tcW w:w="1224" w:type="dxa"/>
          </w:tcPr>
          <w:p w14:paraId="764900B1" w14:textId="15BA32A1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1-172, 181-183, 197-198, 201-203, 215, 218-220, 228-231, 245-247</w:t>
            </w:r>
          </w:p>
        </w:tc>
      </w:tr>
      <w:tr w:rsidR="00453EAA" w:rsidRPr="00195902" w14:paraId="3A28CD0D" w14:textId="77777777" w:rsidTr="005A544E">
        <w:tc>
          <w:tcPr>
            <w:tcW w:w="518" w:type="dxa"/>
          </w:tcPr>
          <w:p w14:paraId="4E88AE96" w14:textId="671419A2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596" w:type="dxa"/>
          </w:tcPr>
          <w:p w14:paraId="6C9E9857" w14:textId="6A8BDCBC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nd findings consistent</w:t>
            </w:r>
          </w:p>
        </w:tc>
        <w:tc>
          <w:tcPr>
            <w:tcW w:w="4678" w:type="dxa"/>
          </w:tcPr>
          <w:p w14:paraId="1B47385F" w14:textId="12A00E03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there consistency between the data presented and the findings?</w:t>
            </w:r>
          </w:p>
        </w:tc>
        <w:tc>
          <w:tcPr>
            <w:tcW w:w="1224" w:type="dxa"/>
          </w:tcPr>
          <w:p w14:paraId="164A443E" w14:textId="4ACCE242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-249</w:t>
            </w:r>
          </w:p>
        </w:tc>
      </w:tr>
      <w:tr w:rsidR="00453EAA" w:rsidRPr="00195902" w14:paraId="74A3762B" w14:textId="77777777" w:rsidTr="005A544E">
        <w:tc>
          <w:tcPr>
            <w:tcW w:w="518" w:type="dxa"/>
          </w:tcPr>
          <w:p w14:paraId="2BF5183B" w14:textId="6A832C39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596" w:type="dxa"/>
          </w:tcPr>
          <w:p w14:paraId="74AF6200" w14:textId="7C845745" w:rsidR="00453EAA" w:rsidRPr="00195902" w:rsidRDefault="00A61933" w:rsidP="00A619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rity of major themes </w:t>
            </w:r>
          </w:p>
        </w:tc>
        <w:tc>
          <w:tcPr>
            <w:tcW w:w="4678" w:type="dxa"/>
          </w:tcPr>
          <w:p w14:paraId="074FA0A6" w14:textId="7C14DE69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major themes clearly presented in the findings?</w:t>
            </w:r>
          </w:p>
        </w:tc>
        <w:tc>
          <w:tcPr>
            <w:tcW w:w="1224" w:type="dxa"/>
          </w:tcPr>
          <w:p w14:paraId="14D2C385" w14:textId="44D7A351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6</w:t>
            </w:r>
          </w:p>
        </w:tc>
      </w:tr>
      <w:tr w:rsidR="00453EAA" w:rsidRPr="00195902" w14:paraId="18456774" w14:textId="77777777" w:rsidTr="005A544E">
        <w:tc>
          <w:tcPr>
            <w:tcW w:w="518" w:type="dxa"/>
          </w:tcPr>
          <w:p w14:paraId="27B3077E" w14:textId="6FEFF636" w:rsidR="00453EAA" w:rsidRPr="00195902" w:rsidRDefault="00453EAA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2596" w:type="dxa"/>
          </w:tcPr>
          <w:p w14:paraId="1A3335E8" w14:textId="5785151B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rity of minor themes </w:t>
            </w:r>
          </w:p>
        </w:tc>
        <w:tc>
          <w:tcPr>
            <w:tcW w:w="4678" w:type="dxa"/>
          </w:tcPr>
          <w:p w14:paraId="39A7C38C" w14:textId="2787848D" w:rsidR="00453EAA" w:rsidRPr="00195902" w:rsidRDefault="00A61933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there a description of diverse cases or discussion of minor themes?</w:t>
            </w:r>
          </w:p>
        </w:tc>
        <w:tc>
          <w:tcPr>
            <w:tcW w:w="1224" w:type="dxa"/>
          </w:tcPr>
          <w:p w14:paraId="7405A986" w14:textId="7DACC7EB" w:rsidR="00453EAA" w:rsidRPr="00195902" w:rsidRDefault="005A544E" w:rsidP="00453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59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6</w:t>
            </w:r>
          </w:p>
        </w:tc>
      </w:tr>
    </w:tbl>
    <w:p w14:paraId="16504BA2" w14:textId="6F55A81E" w:rsidR="008C4F21" w:rsidRPr="00195902" w:rsidRDefault="008C4F21" w:rsidP="00453EAA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8C4F21" w:rsidRPr="00195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96CEC" w14:textId="77777777" w:rsidR="00C06AC7" w:rsidRDefault="00C06AC7" w:rsidP="00045644">
      <w:pPr>
        <w:spacing w:after="0" w:line="240" w:lineRule="auto"/>
      </w:pPr>
      <w:r>
        <w:separator/>
      </w:r>
    </w:p>
  </w:endnote>
  <w:endnote w:type="continuationSeparator" w:id="0">
    <w:p w14:paraId="6B4AC975" w14:textId="77777777" w:rsidR="00C06AC7" w:rsidRDefault="00C06AC7" w:rsidP="00045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17201" w14:textId="77777777" w:rsidR="00C06AC7" w:rsidRDefault="00C06AC7" w:rsidP="00045644">
      <w:pPr>
        <w:spacing w:after="0" w:line="240" w:lineRule="auto"/>
      </w:pPr>
      <w:r>
        <w:separator/>
      </w:r>
    </w:p>
  </w:footnote>
  <w:footnote w:type="continuationSeparator" w:id="0">
    <w:p w14:paraId="4686C877" w14:textId="77777777" w:rsidR="00C06AC7" w:rsidRDefault="00C06AC7" w:rsidP="000456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AA"/>
    <w:rsid w:val="00045644"/>
    <w:rsid w:val="001335CE"/>
    <w:rsid w:val="00165BCA"/>
    <w:rsid w:val="00195902"/>
    <w:rsid w:val="00347ED0"/>
    <w:rsid w:val="00453EAA"/>
    <w:rsid w:val="004B0D1B"/>
    <w:rsid w:val="005912CB"/>
    <w:rsid w:val="005927C1"/>
    <w:rsid w:val="005A544E"/>
    <w:rsid w:val="006E0700"/>
    <w:rsid w:val="00764C4E"/>
    <w:rsid w:val="008032C0"/>
    <w:rsid w:val="008C4F21"/>
    <w:rsid w:val="00A12481"/>
    <w:rsid w:val="00A45D51"/>
    <w:rsid w:val="00A61933"/>
    <w:rsid w:val="00AE7684"/>
    <w:rsid w:val="00B65936"/>
    <w:rsid w:val="00C06AC7"/>
    <w:rsid w:val="00CC649E"/>
    <w:rsid w:val="00CD5E7C"/>
    <w:rsid w:val="00D033AD"/>
    <w:rsid w:val="00E31CEB"/>
    <w:rsid w:val="00F11AD1"/>
    <w:rsid w:val="00F3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B2B2F0"/>
  <w15:chartTrackingRefBased/>
  <w15:docId w15:val="{19C69D20-1CCC-4ADD-A5FC-DAEFF2741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53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3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3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3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3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3E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3E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3E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3E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3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3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3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3EA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3EA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3EA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3EA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3EA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3EA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3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3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3E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3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3E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3EA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3EA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3EA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3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3EA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3EA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53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61933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61933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4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5644"/>
  </w:style>
  <w:style w:type="paragraph" w:styleId="Fuzeile">
    <w:name w:val="footer"/>
    <w:basedOn w:val="Standard"/>
    <w:link w:val="FuzeileZchn"/>
    <w:uiPriority w:val="99"/>
    <w:unhideWhenUsed/>
    <w:rsid w:val="0004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5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05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3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2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Erbas</dc:creator>
  <cp:keywords/>
  <dc:description/>
  <cp:lastModifiedBy>Mert Erbas</cp:lastModifiedBy>
  <cp:revision>8</cp:revision>
  <dcterms:created xsi:type="dcterms:W3CDTF">2025-06-27T10:18:00Z</dcterms:created>
  <dcterms:modified xsi:type="dcterms:W3CDTF">2025-06-30T08:59:00Z</dcterms:modified>
</cp:coreProperties>
</file>